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B0A" w:rsidRPr="006C3C75" w:rsidRDefault="00FC5B0A" w:rsidP="00FC5B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6C3C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C3C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37A6">
        <w:rPr>
          <w:rFonts w:ascii="Times New Roman" w:hAnsi="Times New Roman" w:cs="Times New Roman"/>
          <w:color w:val="000000" w:themeColor="text1"/>
          <w:sz w:val="24"/>
          <w:szCs w:val="24"/>
        </w:rPr>
        <w:t>Genic</w:t>
      </w:r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SR markers </w:t>
      </w:r>
      <w:r w:rsidR="00C03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rived </w:t>
      </w:r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the </w:t>
      </w:r>
      <w:proofErr w:type="spellStart"/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Cocodrie</w:t>
      </w:r>
      <w:proofErr w:type="spellEnd"/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Vandana</w:t>
      </w:r>
      <w:proofErr w:type="spellEnd"/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criptome</w:t>
      </w:r>
      <w:r w:rsidR="00C03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for mapping of </w:t>
      </w:r>
      <w:proofErr w:type="spellStart"/>
      <w:r w:rsidR="00C037A6">
        <w:rPr>
          <w:rFonts w:ascii="Times New Roman" w:hAnsi="Times New Roman" w:cs="Times New Roman"/>
          <w:color w:val="000000" w:themeColor="text1"/>
          <w:sz w:val="24"/>
          <w:szCs w:val="24"/>
        </w:rPr>
        <w:t>Cocdrie</w:t>
      </w:r>
      <w:proofErr w:type="spellEnd"/>
      <w:r w:rsidR="00C037A6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C037A6">
        <w:rPr>
          <w:rFonts w:ascii="Times New Roman" w:hAnsi="Times New Roman" w:cs="Times New Roman"/>
          <w:color w:val="000000" w:themeColor="text1"/>
          <w:sz w:val="24"/>
          <w:szCs w:val="24"/>
        </w:rPr>
        <w:t>Vandana</w:t>
      </w:r>
      <w:proofErr w:type="spellEnd"/>
      <w:r w:rsidR="00C03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</w:t>
      </w:r>
      <w:r w:rsidR="00C037A6" w:rsidRPr="00C037A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C03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genies.</w:t>
      </w:r>
    </w:p>
    <w:tbl>
      <w:tblPr>
        <w:tblW w:w="10642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12"/>
        <w:gridCol w:w="1710"/>
        <w:gridCol w:w="1890"/>
        <w:gridCol w:w="900"/>
        <w:gridCol w:w="1080"/>
        <w:gridCol w:w="630"/>
        <w:gridCol w:w="990"/>
        <w:gridCol w:w="1170"/>
        <w:gridCol w:w="1260"/>
      </w:tblGrid>
      <w:tr w:rsidR="00FC5B0A" w:rsidRPr="00FC5B0A" w:rsidTr="00FC5B0A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enic SS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orward</w:t>
            </w:r>
            <w:r w:rsidR="00161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primer</w:t>
            </w:r>
          </w:p>
          <w:p w:rsidR="0016188E" w:rsidRPr="00FC5B0A" w:rsidRDefault="0016188E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5’ – 3’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verse</w:t>
            </w:r>
            <w:r w:rsidR="001618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primer</w:t>
            </w:r>
          </w:p>
          <w:p w:rsidR="0016188E" w:rsidRPr="00FC5B0A" w:rsidRDefault="0016188E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5’ – 3’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lleles in V/C (</w:t>
            </w:r>
            <w:proofErr w:type="spellStart"/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p</w:t>
            </w:r>
            <w:proofErr w:type="spellEnd"/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Motif (in </w:t>
            </w:r>
            <w:proofErr w:type="spellStart"/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ndana</w:t>
            </w:r>
            <w:proofErr w:type="spellEnd"/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 Ma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ordin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mplicon (</w:t>
            </w:r>
            <w:proofErr w:type="spellStart"/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p</w:t>
            </w:r>
            <w:proofErr w:type="spellEnd"/>
            <w:r w:rsidRPr="00FC5B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ttgagggatcgtgagcaa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gacttcaacttctcctc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/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CG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370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2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caagtccttctccacca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acgaaaataaaccccca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/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CA)5-(CGA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311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3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tgcattggatagttgac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ttttgcaatggaagaa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/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AG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23284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9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4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accgcttcttcatggac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gctcaagtggagcgact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/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GC)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8920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5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tggatcctcccaccaata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gtgctgatgctccct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/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ACG)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12526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6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accgatctggggaatg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catctctctctctcctcc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/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A)6-(GA)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8033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7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acctttcgagatcggatt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tcttctcgtcttcctcc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/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GA)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8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agactgtaggatggccac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gcgagcactcgttggtc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/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TC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9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aagccaagaaccaagaa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cttctcttgtaccatctg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/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AGG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2761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1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gctctcatctcgtcaaaa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aagcatggtttggatc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/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CT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9445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5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1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gatggcaactttttctc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ttcttgttcttgctcgg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/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A)6-(TC)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2990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12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tgtactcttctccttg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gtccgagcacgtctcc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/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GG)5-(CGG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2936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13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ttcaaacaggggttgg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caagaacacatgcagag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/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AGT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227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14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gtatgaccggttggcc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aagtaggtcttgagccc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/1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GT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7893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15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gtaccagggctacttcaa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actgctgcacagagcaa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/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CG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207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4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16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ggatttctgaagagtcc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cccgacaccaaaatact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/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CC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813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17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ggattagggacagggaa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ccattcggtagttggat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5/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TGC)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9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9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18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tgaatatcgcacatgc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ctgtatgtaatcctcccg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/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CC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584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2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19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atgaggacgcagggaa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acatgtcatccgctctc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/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CG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74283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2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ggctgcagctactac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gcggaaaaatgaaaaag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/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CA)6-(CG)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8306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2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tcattagctgttgccaa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aaacatccatccatcca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/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ATG)4-(AG)6-(GATG)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17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22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tcattttgtcagggatg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gtgacaagctgaagaccg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/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TC)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693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23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tcttagctagctgggctg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tcatacacacaccactc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/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CT)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61701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8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24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tagtttgcctccaagac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cagagttccttcataca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/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CT)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6170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4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cvssr25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ctggacctctgcctca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caggatcagctgaagag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/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GC)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7718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26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taggcacttcgctcc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agtcgtcctccatctcc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/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CG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54117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27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acttgccggagtccatc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tcgaaatctctcatgtt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/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CA)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403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28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tgctctcctcctctct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cttgccaaagtttccca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/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GTC)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75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2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29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ctctccgatctcacaaaa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agaaggaggaggagga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/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ATCG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2039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3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gagatttacgacgacga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gtccaacctaagcccga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/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CG)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2175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3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gctcaagcaaagggagag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ccccatcaagatcct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2/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CG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62584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32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tcttgtgctccttctcc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acaggtcaggggcta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/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CG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3553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33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ggagaaagcagtgtaa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agggaggatcccaacct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/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CA)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4672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6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34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tcggattaaaaccctagc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acttcttcgacaccac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/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A)6-(GC)7-(CGC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1026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4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35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tcgtcttggacccca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cctgcagtagaagagga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/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GCGA)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8053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36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catgcacagttatcaca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cagtcctcttcagacc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/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AT)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7237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8</w:t>
            </w:r>
          </w:p>
        </w:tc>
      </w:tr>
      <w:tr w:rsidR="00FC5B0A" w:rsidRPr="00FC5B0A" w:rsidTr="00FC5B0A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ssr37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cttctccaaattacgct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aggggaaaaagaaggaa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/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T)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1589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B0A" w:rsidRPr="00FC5B0A" w:rsidRDefault="00FC5B0A" w:rsidP="00FC5B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5B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</w:t>
            </w:r>
          </w:p>
        </w:tc>
      </w:tr>
    </w:tbl>
    <w:p w:rsidR="00FC5B0A" w:rsidRDefault="00FC5B0A" w:rsidP="00FC5B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5B0A" w:rsidRPr="006C3C75" w:rsidRDefault="0016188E" w:rsidP="00FC5B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chromosome, V –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Vanda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 –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codri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a</w:t>
      </w:r>
      <w:r w:rsidR="00FC5B0A"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mplic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</w:t>
      </w:r>
      <w:r w:rsidR="00FC5B0A"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c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5B0A"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size (in base pairs) on the genome of ri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</w:t>
      </w:r>
      <w:r w:rsidR="00FC5B0A"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oordin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</w:t>
      </w:r>
      <w:r w:rsidR="00FC5B0A"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ysical </w:t>
      </w:r>
      <w:r w:rsidR="00FC5B0A"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cation in </w:t>
      </w:r>
      <w:r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ce </w:t>
      </w:r>
      <w:r w:rsidR="00FC5B0A" w:rsidRPr="006C3C75">
        <w:rPr>
          <w:rFonts w:ascii="Times New Roman" w:hAnsi="Times New Roman" w:cs="Times New Roman"/>
          <w:color w:val="000000" w:themeColor="text1"/>
          <w:sz w:val="24"/>
          <w:szCs w:val="24"/>
        </w:rPr>
        <w:t>genome of related to one flanking prim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</w:p>
    <w:p w:rsidR="00FC5B0A" w:rsidRPr="006C3C75" w:rsidRDefault="00FC5B0A" w:rsidP="00FC5B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5B0A" w:rsidRDefault="00FC5B0A" w:rsidP="00FC5B0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5B0A" w:rsidRDefault="00FC5B0A" w:rsidP="00FC5B0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5B0A" w:rsidRDefault="00FC5B0A" w:rsidP="00FC5B0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5B0A" w:rsidRDefault="00FC5B0A" w:rsidP="00FC5B0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5B0A" w:rsidRDefault="00FC5B0A" w:rsidP="00FC5B0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C5B0A" w:rsidRDefault="00FC5B0A" w:rsidP="00FC5B0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53A53" w:rsidRDefault="00453A53"/>
    <w:sectPr w:rsidR="00453A53" w:rsidSect="00FC5B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B0A"/>
    <w:rsid w:val="0016188E"/>
    <w:rsid w:val="00453A53"/>
    <w:rsid w:val="00C037A6"/>
    <w:rsid w:val="00FC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165520D931364EB01EA411B4E64D92" ma:contentTypeVersion="7" ma:contentTypeDescription="Create a new document." ma:contentTypeScope="" ma:versionID="3d4c56f707cd0ae2a6ad23491b7d590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63B8DB6-E773-4F89-828D-9E9C0F98EF63}"/>
</file>

<file path=customXml/itemProps2.xml><?xml version="1.0" encoding="utf-8"?>
<ds:datastoreItem xmlns:ds="http://schemas.openxmlformats.org/officeDocument/2006/customXml" ds:itemID="{646439B4-AFA2-4459-A70B-598BE246D5A2}"/>
</file>

<file path=customXml/itemProps3.xml><?xml version="1.0" encoding="utf-8"?>
<ds:datastoreItem xmlns:ds="http://schemas.openxmlformats.org/officeDocument/2006/customXml" ds:itemID="{E546B90F-DDD4-4A42-A530-763106B9BB7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81</Words>
  <Characters>3226</Characters>
  <Application>Microsoft Office Word</Application>
  <DocSecurity>0</DocSecurity>
  <Lines>9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3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akh, Niranjan</dc:creator>
  <cp:lastModifiedBy>Baisakh, Niranjan</cp:lastModifiedBy>
  <cp:revision>3</cp:revision>
  <dcterms:created xsi:type="dcterms:W3CDTF">2017-09-16T18:07:00Z</dcterms:created>
  <dcterms:modified xsi:type="dcterms:W3CDTF">2017-09-16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165520D931364EB01EA411B4E64D92</vt:lpwstr>
  </property>
</Properties>
</file>